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12504" w14:textId="552286E8" w:rsidR="009B28A2" w:rsidRPr="00C11474" w:rsidRDefault="00555EBE">
      <w:pPr>
        <w:rPr>
          <w:rFonts w:ascii="Times New Roman" w:hAnsi="Times New Roman" w:cs="Times New Roman"/>
          <w:szCs w:val="21"/>
        </w:rPr>
      </w:pPr>
      <w:r w:rsidRPr="00C11474">
        <w:rPr>
          <w:rFonts w:ascii="Times New Roman" w:hAnsi="Times New Roman" w:cs="Times New Roman"/>
          <w:b/>
          <w:bCs/>
          <w:szCs w:val="21"/>
        </w:rPr>
        <w:t>Supplementary Table 1.</w:t>
      </w:r>
      <w:r w:rsidRPr="00C11474">
        <w:rPr>
          <w:rFonts w:ascii="Times New Roman" w:hAnsi="Times New Roman" w:cs="Times New Roman"/>
          <w:szCs w:val="21"/>
        </w:rPr>
        <w:t xml:space="preserve"> Detailed search strategies of target databases.</w:t>
      </w:r>
    </w:p>
    <w:p w14:paraId="289E527E" w14:textId="7B1E6769" w:rsidR="00F27E95" w:rsidRPr="00C11474" w:rsidRDefault="00F27E95">
      <w:pPr>
        <w:rPr>
          <w:rFonts w:ascii="Times New Roman" w:hAnsi="Times New Roman" w:cs="Times New Roman"/>
          <w:i/>
          <w:iCs/>
          <w:szCs w:val="21"/>
        </w:rPr>
      </w:pPr>
      <w:r w:rsidRPr="00C11474">
        <w:rPr>
          <w:rFonts w:ascii="Times New Roman" w:hAnsi="Times New Roman" w:cs="Times New Roman"/>
          <w:i/>
          <w:iCs/>
          <w:szCs w:val="21"/>
        </w:rPr>
        <w:t>PubMed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222"/>
        <w:gridCol w:w="992"/>
      </w:tblGrid>
      <w:tr w:rsidR="00F27E95" w:rsidRPr="00C11474" w14:paraId="1A5BE557" w14:textId="77777777" w:rsidTr="00F27E95">
        <w:trPr>
          <w:trHeight w:val="392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067290D" w14:textId="650E10A5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709EB2C2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Detai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CB0E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F27E95" w:rsidRPr="00C11474" w14:paraId="59F51084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79F666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BEE7EF2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"Dementia"[MeSH Terms] OR "Alzheimer Disease"[MeSH Terms] OR ("Dementia"[Title/Abstract] OR "Amentia"[Title/Abstract] OR "Alzheimer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lerosis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"[Title/Abstract])) AND ("Animal Assisted Therapy"[MeSH Terms] OR "Pets"[MeSH Terms] OR ("animal assisted therapies"[Title/Abstract] OR "animal facilitated therapy"[Title/Abstract] OR (("animals"[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s:noexp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Animal"[All Fields]) AND "facilitated therapies"[Title/Abstract]) OR "Animal Assisted Therapy"[Title/Abstract] OR "pet therapy"[Title/Abstract] OR "pet therapies"[Title/Abstract] OR "pet facilitated therapy"[Title/Abstract] OR ("Pet"[All Fields] AND "facilitated therapies"[Title/Abstract]) OR "pet assisted therapy"[Title/Abstract] OR ("Pet-Assisted"[All Fields] AND "Therapies"[Title/Abstract]) OR "pet assisted therapy"[Title/Abstract] OR ("Pet"[All Fields] AND "assisted therapies"[Title/Abstract]) OR "Pet"[Title/Abstract] OR "companion animal"[Title/Abstract] OR "companion cat"[Title/Abstract] OR "companion dog"[Title/Abstract]) OR ("robotics/therapeutic use"[MeSH Terms] OR "robotics/therapy"[MeSH Terms] OR ("robot therapy"[Title/Abstract] OR "robot therapy sessions"[Title/Abstract] OR "social robot"[Title/Abstract] OR "socially assistive robot"[Title/Abstract] OR "robotic pet"[Title/Abstract] OR "robotic therapy"[Title/Abstract] OR "robot assisted therapy"[Title/Abstract] OR "robot assisted therapies"[Title/Abstract]))) AND ("Randomized Controlled Trial"[Publication Type] OR "Randomized Controlled Trials as Topic"[MeSH Terms] OR "Random Allocation"[MeSH Terms] OR "random*"[All Fields]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8E639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</w:tr>
      <w:tr w:rsidR="00F27E95" w:rsidRPr="00C11474" w14:paraId="35017ACC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8782E1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EB4ACEE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andomized Controlled Trial"[Publication Type] OR "Randomized Controlled Trials as Topic"[MeSH Terms] OR "Random Allocation"[MeSH Terms] OR "random*"[All Field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B1356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99,873</w:t>
            </w:r>
          </w:p>
        </w:tc>
      </w:tr>
      <w:tr w:rsidR="00F27E95" w:rsidRPr="00C11474" w14:paraId="50A02A86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4D0B290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55EF89C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andom*"[All Field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43849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98,371</w:t>
            </w:r>
          </w:p>
        </w:tc>
      </w:tr>
      <w:tr w:rsidR="00F27E95" w:rsidRPr="00C11474" w14:paraId="4CDF1307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8C4700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3F8C8931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andomized Controlled Trial"[Publication Type] OR "Randomized Controlled Trials as Topic"[MeSH Terms] OR "Random Allocation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7ED81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9,990</w:t>
            </w:r>
          </w:p>
        </w:tc>
      </w:tr>
      <w:tr w:rsidR="00F27E95" w:rsidRPr="00C11474" w14:paraId="3547D83F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E9D0F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3902F411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Animal Assisted Therapy"[MeSH Terms] OR "Pets"[MeSH Terms] OR ("animal assisted therapies"[Title/Abstract] OR "animal facilitated therapy"[Title/Abstract] OR (("animals"[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s:noexp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] OR "Animal"[All Fields]) AND "facilitated therapies"[Title/Abstract]) OR "Animal Assisted Therapy"[Title/Abstract] OR "pet therapy"[Title/Abstract] OR "pet therapies"[Title/Abstract] OR "pet facilitated therapy"[Title/Abstract] OR ("Pet"[All Fields] AND "facilitated therapies"[Title/Abstract]) OR "pet assisted therapy"[Title/Abstract] OR ("Pet-Assisted"[All Fields] AND "Therapies"[Title/Abstract]) OR "pet assisted therapy"[Title/Abstract] OR ("Pet"[All Fields] AND "assisted therapies"[Title/Abstract]) OR "Pet"[Title/Abstract] OR "companion animal"[Title/Abstract] OR "companion cat"[Title/Abstract] OR "companion dog"[Title/Abstract]) OR ("robotics/therapeutic use"[MeSH Terms] OR "robotics/therapy"[MeSH Terms] OR ("robot therapy"[Title/Abstract] OR "robot therapy sessions"[Title/Abstract] OR "social robot"[Title/Abstract] OR "socially assistive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obot"[Title/Abstract] OR "robotic pet"[Title/Abstract] OR "robotic therapy"[Title/Abstract] OR "robot assisted therapy"[Title/Abstract] OR "robot assisted therapies"[Title/Abstract])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5A0392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27,892</w:t>
            </w:r>
          </w:p>
        </w:tc>
      </w:tr>
      <w:tr w:rsidR="00F27E95" w:rsidRPr="00C11474" w14:paraId="7D6FB0C0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3FCB6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A6B9C3D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obotics/therapeutic use"[MeSH Terms] OR "robotics/therapy"[MeSH Terms] OR "robot therapy"[Title/Abstract] OR "robot therapy sessions"[Title/Abstract] OR "social robot"[Title/Abstract] OR "socially assistive robot"[Title/Abstract] OR "robotic pet"[Title/Abstract] OR "robotic therapy"[Title/Abstract] OR "robot assisted therapy"[Title/Abstract] OR "robot assisted therapies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5BE3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229</w:t>
            </w:r>
          </w:p>
        </w:tc>
      </w:tr>
      <w:tr w:rsidR="00F27E95" w:rsidRPr="00C11474" w14:paraId="44A351C9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0DCB55A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E26246B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obot therapy"[Title/Abstract] OR "robot therapy sessions"[Title/Abstract] OR "social robot"[Title/Abstract] OR "socially assistive robot"[Title/Abstract] OR "robotic pet"[Title/Abstract] OR "robotic therapy"[Title/Abstract] OR "robot assisted therapy"[Title/Abstract] OR "robot assisted therapies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01E32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</w:t>
            </w:r>
          </w:p>
        </w:tc>
      </w:tr>
      <w:tr w:rsidR="00F27E95" w:rsidRPr="00C11474" w14:paraId="060A6DEF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855BE5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3F232BCB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robotics/therapeutic use"[MeSH Terms] OR "robotics/therapy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53EF26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454</w:t>
            </w:r>
          </w:p>
        </w:tc>
      </w:tr>
      <w:tr w:rsidR="00F27E95" w:rsidRPr="00C11474" w14:paraId="222B95AF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928173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72100F1E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Animal Assisted Therapy"[MeSH Terms] OR "Pets"[MeSH Terms] OR ("animal assisted therapies"[Title/Abstract] OR "animal facilitated therapy"[Title/Abstract] OR (("animals"[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s:noexp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Animal"[All Fields]) AND "facilitated therapies"[Title/Abstract]) OR "Animal Assisted Therapy"[Title/Abstract] OR "pet therapy"[Title/Abstract] OR "pet therapies"[Title/Abstract] OR "pet facilitated therapy"[Title/Abstract] OR ("Pet"[All Fields] AND "facilitated therapies"[Title/Abstract]) OR "pet assisted therapy"[Title/Abstract] OR ("Pet-Assisted"[All Fields] AND "Therapies"[Title/Abstract]) OR "pet assisted therapy"[Title/Abstract] OR ("Pet"[All Fields] AND "assisted therapies"[Title/Abstract]) OR "Pet"[Title/Abstract] OR "companion animal"[Title/Abstract] OR "companion cat"[Title/Abstract] OR "companion dog"[Title/Abstract]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0E62F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,692</w:t>
            </w:r>
          </w:p>
        </w:tc>
      </w:tr>
      <w:tr w:rsidR="00F27E95" w:rsidRPr="00C11474" w14:paraId="4A21B0F8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D1A10BE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C0155BD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animal assisted therapies"[Title/Abstract] OR "animal facilitated therapy"[Title/Abstract] OR (("animals"[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ms:noexp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OR "Animal"[All Fields]) AND "facilitated therapies"[Title/Abstract]) OR "animal assisted therapy"[Title/Abstract] OR "pet therapy"[Title/Abstract] OR "pet therapies"[Title/Abstract] OR "pet facilitated therapy"[Title/Abstract] OR ("Pet"[All Fields] AND "facilitated therapies"[Title/Abstract]) OR "pet assisted therapy"[Title/Abstract] OR ("Pet-Assisted"[All Fields] AND "Therapies"[Title/Abstract]) OR "pet assisted therapy"[Title/Abstract] OR ("Pet"[All Fields] AND "assisted therapies"[Title/Abstract]) OR "Pet"[Title/Abstract] OR "companion animal"[Title/Abstract] OR "companion cat"[Title/Abstract] OR "companion dog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43124C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,584</w:t>
            </w:r>
          </w:p>
        </w:tc>
      </w:tr>
      <w:tr w:rsidR="00F27E95" w:rsidRPr="00C11474" w14:paraId="688B05E2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8EFF40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DE2F5F8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Animal Assisted Therapy"[MeSH Terms] OR "Pets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2FC05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916</w:t>
            </w:r>
          </w:p>
        </w:tc>
      </w:tr>
      <w:tr w:rsidR="00F27E95" w:rsidRPr="00C11474" w14:paraId="44AFF066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6DA68A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19AC423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Dementia"[MeSH Terms] OR "Alzheimer Disease"[MeSH Terms] OR "Dementia"[Title/Abstract] OR "Amentia"[Title/Abstract] OR "Alzheimer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lerosis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361E9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,260</w:t>
            </w:r>
          </w:p>
        </w:tc>
      </w:tr>
      <w:tr w:rsidR="00F27E95" w:rsidRPr="00C11474" w14:paraId="2ADE98CE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A66135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05EBF42A" w14:textId="5BD15353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Dementia"[Title/Abstract] OR "Amentia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r w:rsidR="00167F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lerosis"[Title/Abstract] OR "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"[Title/Abstract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2B4CB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,116</w:t>
            </w:r>
          </w:p>
        </w:tc>
      </w:tr>
      <w:tr w:rsidR="00F27E95" w:rsidRPr="00C11474" w14:paraId="775BA980" w14:textId="77777777" w:rsidTr="00F27E95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98CE22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928CA23" w14:textId="77777777" w:rsidR="00F27E95" w:rsidRPr="00C11474" w:rsidRDefault="00F27E95" w:rsidP="00F27E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Dementia"[MeSH Terms] OR "Alzheimer Disease"[MeSH Terms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F8E1D" w14:textId="77777777" w:rsidR="00F27E95" w:rsidRPr="00C11474" w:rsidRDefault="00F27E95" w:rsidP="00F27E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,290</w:t>
            </w:r>
          </w:p>
        </w:tc>
      </w:tr>
    </w:tbl>
    <w:p w14:paraId="26773068" w14:textId="77777777" w:rsidR="0046565E" w:rsidRPr="00C11474" w:rsidRDefault="0046565E">
      <w:pPr>
        <w:rPr>
          <w:rFonts w:ascii="Times New Roman" w:hAnsi="Times New Roman" w:cs="Times New Roman"/>
          <w:szCs w:val="21"/>
        </w:rPr>
        <w:sectPr w:rsidR="0046565E" w:rsidRPr="00C11474" w:rsidSect="00F27E9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BE02BFF" w14:textId="338CDD59" w:rsidR="00555EBE" w:rsidRPr="00C11474" w:rsidRDefault="0046565E">
      <w:pPr>
        <w:rPr>
          <w:rFonts w:ascii="Times New Roman" w:hAnsi="Times New Roman" w:cs="Times New Roman"/>
          <w:i/>
          <w:iCs/>
          <w:szCs w:val="21"/>
        </w:rPr>
      </w:pPr>
      <w:r w:rsidRPr="00C11474">
        <w:rPr>
          <w:rFonts w:ascii="Times New Roman" w:hAnsi="Times New Roman" w:cs="Times New Roman"/>
          <w:i/>
          <w:iCs/>
          <w:szCs w:val="21"/>
        </w:rPr>
        <w:lastRenderedPageBreak/>
        <w:t>Embase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796"/>
        <w:gridCol w:w="1276"/>
      </w:tblGrid>
      <w:tr w:rsidR="0046565E" w:rsidRPr="00C11474" w14:paraId="25EF735A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18E902" w14:textId="18FC6D64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2AAFD35C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C3DE6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46565E" w:rsidRPr="00C11474" w14:paraId="7B29A956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291284" w14:textId="1DA6F677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38B85574" w14:textId="4AAE595C" w:rsidR="0046565E" w:rsidRPr="00C11474" w:rsidRDefault="00C51ED1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AND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AND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31497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</w:tr>
      <w:tr w:rsidR="0046565E" w:rsidRPr="00C11474" w14:paraId="659941BE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524933" w14:textId="2949F71E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7CECDDE" w14:textId="44CA1F04" w:rsidR="0046565E" w:rsidRPr="00C11474" w:rsidRDefault="00C51ED1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OR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C9B29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2587</w:t>
            </w:r>
          </w:p>
        </w:tc>
      </w:tr>
      <w:tr w:rsidR="0046565E" w:rsidRPr="00C11474" w14:paraId="51BCCE24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7C0BA9" w14:textId="159A031B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8D832FB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randomized controlled trial'/exp OR 'randomized controlled trial (topic)'/exp OR 'randomization'/ex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87FD4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561</w:t>
            </w:r>
          </w:p>
        </w:tc>
      </w:tr>
      <w:tr w:rsidR="0046565E" w:rsidRPr="00C11474" w14:paraId="3D57A802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3D2B05" w14:textId="224701C0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CA846E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dom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47E22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1632</w:t>
            </w:r>
          </w:p>
        </w:tc>
      </w:tr>
      <w:tr w:rsidR="0046565E" w:rsidRPr="00C11474" w14:paraId="1EF7AE00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D51D68" w14:textId="379329FB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8D5FFF7" w14:textId="7CACC9B2" w:rsidR="0046565E" w:rsidRPr="00C11474" w:rsidRDefault="00C51ED1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OR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OR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970C2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26</w:t>
            </w:r>
          </w:p>
        </w:tc>
      </w:tr>
      <w:tr w:rsidR="0046565E" w:rsidRPr="00C11474" w14:paraId="6F460EE8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DB0294" w14:textId="5955DE6B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52FEB3AB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animal assisted therapy'/exp OR 'pet animal'/exp OR 'robotics'/exp/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j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3F810A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10</w:t>
            </w:r>
          </w:p>
        </w:tc>
      </w:tr>
      <w:tr w:rsidR="0046565E" w:rsidRPr="00C11474" w14:paraId="4D04F74E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B6D5E9" w14:textId="4E429AFE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A3940C3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robot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obot therapy session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social robot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socially assistive robot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obotic pet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obotic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obot assisted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robot assis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628B9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1</w:t>
            </w:r>
          </w:p>
        </w:tc>
      </w:tr>
      <w:tr w:rsidR="0046565E" w:rsidRPr="00C11474" w14:paraId="3D2FEC7C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904AB8" w14:textId="6C40E03B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048F577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animal assis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animal facilita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animal assisted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facilitated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facilita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-assisted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-assis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assisted therapy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assisted therapie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companion animal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pet animal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companion cat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companion dog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AB21E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5</w:t>
            </w:r>
          </w:p>
        </w:tc>
      </w:tr>
      <w:tr w:rsidR="0046565E" w:rsidRPr="00C11474" w14:paraId="2326B969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9024BD" w14:textId="0FE72F19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1EDE62BE" w14:textId="4107B7E9" w:rsidR="0046565E" w:rsidRPr="00C11474" w:rsidRDefault="00C51ED1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OR </w:t>
            </w: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EE512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826</w:t>
            </w:r>
          </w:p>
        </w:tc>
      </w:tr>
      <w:tr w:rsidR="0046565E" w:rsidRPr="00C11474" w14:paraId="7E7A5B54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A3AAC4" w14:textId="330688B5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64DAEED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'dementia'/exp OR '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'/ex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91BC0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388</w:t>
            </w:r>
          </w:p>
        </w:tc>
      </w:tr>
      <w:tr w:rsidR="0046565E" w:rsidRPr="00C11474" w14:paraId="31F58D09" w14:textId="77777777" w:rsidTr="0046565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0EA9C4" w14:textId="1CB74B31" w:rsidR="0046565E" w:rsidRPr="00C11474" w:rsidRDefault="00C51ED1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</w:t>
            </w:r>
            <w:r w:rsidR="0046565E"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96" w:type="dxa"/>
            <w:shd w:val="clear" w:color="auto" w:fill="auto"/>
            <w:noWrap/>
            <w:vAlign w:val="center"/>
            <w:hideMark/>
          </w:tcPr>
          <w:p w14:paraId="48938E9B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entia: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ntia: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ease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lerosis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'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'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2B84F" w14:textId="77777777" w:rsidR="0046565E" w:rsidRPr="00C11474" w:rsidRDefault="0046565E" w:rsidP="00465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329</w:t>
            </w:r>
          </w:p>
        </w:tc>
      </w:tr>
    </w:tbl>
    <w:p w14:paraId="3663E9FA" w14:textId="77777777" w:rsidR="0046565E" w:rsidRPr="00C11474" w:rsidRDefault="0046565E">
      <w:pPr>
        <w:rPr>
          <w:rFonts w:ascii="Times New Roman" w:hAnsi="Times New Roman" w:cs="Times New Roman"/>
          <w:szCs w:val="21"/>
        </w:rPr>
        <w:sectPr w:rsidR="0046565E" w:rsidRPr="00C11474" w:rsidSect="00F27E9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E146F0E" w14:textId="4C134C74" w:rsidR="0046565E" w:rsidRPr="00C11474" w:rsidRDefault="0046565E">
      <w:pPr>
        <w:rPr>
          <w:rFonts w:ascii="Times New Roman" w:hAnsi="Times New Roman" w:cs="Times New Roman"/>
          <w:i/>
          <w:iCs/>
          <w:szCs w:val="21"/>
        </w:rPr>
      </w:pPr>
      <w:r w:rsidRPr="00C11474">
        <w:rPr>
          <w:rFonts w:ascii="Times New Roman" w:hAnsi="Times New Roman" w:cs="Times New Roman"/>
          <w:i/>
          <w:iCs/>
          <w:szCs w:val="21"/>
        </w:rPr>
        <w:lastRenderedPageBreak/>
        <w:t>Cochrane library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222"/>
        <w:gridCol w:w="992"/>
      </w:tblGrid>
      <w:tr w:rsidR="00C51ED1" w:rsidRPr="00C11474" w14:paraId="149610D3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771E0CD" w14:textId="0C11578B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6CA0618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89697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ts</w:t>
            </w:r>
          </w:p>
        </w:tc>
      </w:tr>
      <w:tr w:rsidR="00C51ED1" w:rsidRPr="00C11474" w14:paraId="3B62DAFC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102CB1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738F6B6C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ementia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Amentia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"Alzheimer disease"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"Alzheimer's disease"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Alzheimer Sclerosi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9085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61</w:t>
            </w:r>
          </w:p>
        </w:tc>
      </w:tr>
      <w:tr w:rsidR="00C51ED1" w:rsidRPr="00C11474" w14:paraId="202F1603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77D168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1A97725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'Alzheimer Syndrome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CA3A8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</w:t>
            </w:r>
          </w:p>
        </w:tc>
      </w:tr>
      <w:tr w:rsidR="00C51ED1" w:rsidRPr="00C11474" w14:paraId="35EAFA74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96C2A7C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5A6B621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5FD15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82</w:t>
            </w:r>
          </w:p>
        </w:tc>
      </w:tr>
      <w:tr w:rsidR="00C51ED1" w:rsidRPr="00C11474" w14:paraId="6DBA996D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296F64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473D0B9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Dementia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B2080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5</w:t>
            </w:r>
          </w:p>
        </w:tc>
      </w:tr>
      <w:tr w:rsidR="00C51ED1" w:rsidRPr="00C11474" w14:paraId="7511BE2F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9CDD04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ED7A40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Alzheimer Disease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C04D3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5</w:t>
            </w:r>
          </w:p>
        </w:tc>
      </w:tr>
      <w:tr w:rsidR="00C51ED1" w:rsidRPr="00C11474" w14:paraId="08952988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B9FF5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E86A160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 or #4 or #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9ACBF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82</w:t>
            </w:r>
          </w:p>
        </w:tc>
      </w:tr>
      <w:tr w:rsidR="00C51ED1" w:rsidRPr="00C11474" w14:paraId="5AB260CF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66E98C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01A80F7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'Animal Assisted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Animal Facilitated Therapy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Animal Facilitated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"animal assisted therapy"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 Therapy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26D28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4</w:t>
            </w:r>
          </w:p>
        </w:tc>
      </w:tr>
      <w:tr w:rsidR="00C51ED1" w:rsidRPr="00C11474" w14:paraId="022629B6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38D7C5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07BA49A2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'Pet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 Facilitated Therapy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 Facilitated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-Assisted Therapy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-Assisted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76DA6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</w:tr>
      <w:tr w:rsidR="00C51ED1" w:rsidRPr="00C11474" w14:paraId="6E32F422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1AEBA2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CCE686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'Pet Assisted Therapy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Pet Assisted Therapies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Companion Animal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''Companion Cat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79A2F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</w:tr>
      <w:tr w:rsidR="00C51ED1" w:rsidRPr="00C11474" w14:paraId="5928BDBD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CCAE52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E483DE7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''Companion Dog''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BB703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C51ED1" w:rsidRPr="00C11474" w14:paraId="125DDFD2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03D8BA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D9DFB9D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7 or #8 or #9 or #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A77AD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6</w:t>
            </w:r>
          </w:p>
        </w:tc>
      </w:tr>
      <w:tr w:rsidR="00C51ED1" w:rsidRPr="00C11474" w14:paraId="4BC53C99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604911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6DFD97C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Animal Assisted Therapy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72862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C51ED1" w:rsidRPr="00C11474" w14:paraId="320CE7B2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8B2A34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282FCC7E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Pets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4B97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51ED1" w:rsidRPr="00C11474" w14:paraId="370FCCF7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217819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03092829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1 or #12 or #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64E8A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5</w:t>
            </w:r>
          </w:p>
        </w:tc>
      </w:tr>
      <w:tr w:rsidR="00C51ED1" w:rsidRPr="00C11474" w14:paraId="1E1FCB6B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36FF7C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5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7CF43D7E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obotic*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obot therapy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social robot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(robot-assisted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7F7F2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9</w:t>
            </w:r>
          </w:p>
        </w:tc>
      </w:tr>
      <w:tr w:rsidR="00C51ED1" w:rsidRPr="00C11474" w14:paraId="7D542B94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CB8CCE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6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4FE598DF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Robotics] explode all tre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67B47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6</w:t>
            </w:r>
          </w:p>
        </w:tc>
      </w:tr>
      <w:tr w:rsidR="00C51ED1" w:rsidRPr="00C11474" w14:paraId="087625CB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18D656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7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0E36799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5 or #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0A47ED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9</w:t>
            </w:r>
          </w:p>
        </w:tc>
      </w:tr>
      <w:tr w:rsidR="00C51ED1" w:rsidRPr="00C11474" w14:paraId="12E0F524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794964B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8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A5681E7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1 or #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C25FC6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58</w:t>
            </w:r>
          </w:p>
        </w:tc>
      </w:tr>
      <w:tr w:rsidR="00C51ED1" w:rsidRPr="00C11474" w14:paraId="3F174FDA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B29211F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9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3E88132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andom*):</w:t>
            </w:r>
            <w:proofErr w:type="spellStart"/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,ab,kw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13A53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879</w:t>
            </w:r>
          </w:p>
        </w:tc>
      </w:tr>
      <w:tr w:rsidR="00C51ED1" w:rsidRPr="00C11474" w14:paraId="2564313C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C5F45E5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0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E094B03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Randomized Controlled Trial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FB6C9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C51ED1" w:rsidRPr="00C11474" w14:paraId="7631EE65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FC19A26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1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14364FF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Randomized Controlled Trials as Topic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63F29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17</w:t>
            </w:r>
          </w:p>
        </w:tc>
      </w:tr>
      <w:tr w:rsidR="00C51ED1" w:rsidRPr="00C11474" w14:paraId="34D7B44E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93851C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2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5A667D14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H descriptor: [Random Allocation] this term on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9567D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78</w:t>
            </w:r>
          </w:p>
        </w:tc>
      </w:tr>
      <w:tr w:rsidR="00C51ED1" w:rsidRPr="00C11474" w14:paraId="710B128D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2CE555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3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1F66D548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9 or #20 or #21 or #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0F81C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880</w:t>
            </w:r>
          </w:p>
        </w:tc>
      </w:tr>
      <w:tr w:rsidR="00C51ED1" w:rsidRPr="00C11474" w14:paraId="15AC4F11" w14:textId="77777777" w:rsidTr="00C51ED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D396E5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4</w:t>
            </w:r>
          </w:p>
        </w:tc>
        <w:tc>
          <w:tcPr>
            <w:tcW w:w="8222" w:type="dxa"/>
            <w:shd w:val="clear" w:color="auto" w:fill="auto"/>
            <w:noWrap/>
            <w:vAlign w:val="center"/>
            <w:hideMark/>
          </w:tcPr>
          <w:p w14:paraId="6050A9C7" w14:textId="77777777" w:rsidR="0046565E" w:rsidRPr="00C11474" w:rsidRDefault="0046565E" w:rsidP="00465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6 and #18 and #23 in Tria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E284A" w14:textId="77777777" w:rsidR="0046565E" w:rsidRPr="00C11474" w:rsidRDefault="0046565E" w:rsidP="00F76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</w:tr>
    </w:tbl>
    <w:p w14:paraId="7B396BD6" w14:textId="77777777" w:rsidR="00C51ED1" w:rsidRPr="00C11474" w:rsidRDefault="00C51ED1">
      <w:pPr>
        <w:rPr>
          <w:rFonts w:ascii="Times New Roman" w:hAnsi="Times New Roman" w:cs="Times New Roman"/>
          <w:szCs w:val="21"/>
        </w:rPr>
        <w:sectPr w:rsidR="00C51ED1" w:rsidRPr="00C11474" w:rsidSect="00F27E9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B68EAF0" w14:textId="7FA9832A" w:rsidR="0046565E" w:rsidRPr="00C11474" w:rsidRDefault="00C51ED1">
      <w:pPr>
        <w:rPr>
          <w:rFonts w:ascii="Times New Roman" w:hAnsi="Times New Roman" w:cs="Times New Roman"/>
          <w:i/>
          <w:iCs/>
          <w:szCs w:val="21"/>
        </w:rPr>
      </w:pPr>
      <w:r w:rsidRPr="00C11474">
        <w:rPr>
          <w:rFonts w:ascii="Times New Roman" w:hAnsi="Times New Roman" w:cs="Times New Roman"/>
          <w:i/>
          <w:iCs/>
          <w:szCs w:val="21"/>
        </w:rPr>
        <w:lastRenderedPageBreak/>
        <w:t>Web of Science</w:t>
      </w:r>
    </w:p>
    <w:tbl>
      <w:tblPr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004"/>
        <w:gridCol w:w="1028"/>
      </w:tblGrid>
      <w:tr w:rsidR="00C51ED1" w:rsidRPr="00C11474" w14:paraId="11A4F78F" w14:textId="77777777" w:rsidTr="00C51ED1">
        <w:trPr>
          <w:trHeight w:val="276"/>
        </w:trPr>
        <w:tc>
          <w:tcPr>
            <w:tcW w:w="704" w:type="dxa"/>
          </w:tcPr>
          <w:p w14:paraId="6215810A" w14:textId="562DC13F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004" w:type="dxa"/>
            <w:shd w:val="clear" w:color="auto" w:fill="auto"/>
            <w:noWrap/>
            <w:vAlign w:val="center"/>
            <w:hideMark/>
          </w:tcPr>
          <w:p w14:paraId="204E0E02" w14:textId="0AC59204" w:rsidR="00C51ED1" w:rsidRPr="00C11474" w:rsidRDefault="00C51ED1" w:rsidP="00C51E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5B23B98" w14:textId="354DA401" w:rsidR="00C51ED1" w:rsidRPr="00C11474" w:rsidRDefault="00C51ED1" w:rsidP="00C51E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</w:tr>
      <w:tr w:rsidR="00C51ED1" w:rsidRPr="00C11474" w14:paraId="3D3C0067" w14:textId="77777777" w:rsidTr="00C51ED1">
        <w:trPr>
          <w:trHeight w:val="276"/>
        </w:trPr>
        <w:tc>
          <w:tcPr>
            <w:tcW w:w="704" w:type="dxa"/>
          </w:tcPr>
          <w:p w14:paraId="32BEB0BA" w14:textId="3527F3E5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004" w:type="dxa"/>
            <w:shd w:val="clear" w:color="auto" w:fill="auto"/>
            <w:noWrap/>
            <w:vAlign w:val="center"/>
            <w:hideMark/>
          </w:tcPr>
          <w:p w14:paraId="6EE60771" w14:textId="6E0436FE" w:rsidR="00C51ED1" w:rsidRPr="00C11474" w:rsidRDefault="00C51ED1" w:rsidP="00C51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 (((((AB=(Dementia)) OR AB=(Amentia)) OR AB=(Alzheimer Disease)) OR AB=(Alzheimer's Disease)) OR AB=(Alzheimer Sclerosis)) OR AB=(Alzheimer Syndrome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439ECBF" w14:textId="6ECD948D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60</w:t>
            </w:r>
          </w:p>
        </w:tc>
      </w:tr>
      <w:tr w:rsidR="00C51ED1" w:rsidRPr="00C11474" w14:paraId="71FDB179" w14:textId="77777777" w:rsidTr="00C51ED1">
        <w:trPr>
          <w:trHeight w:val="276"/>
        </w:trPr>
        <w:tc>
          <w:tcPr>
            <w:tcW w:w="704" w:type="dxa"/>
          </w:tcPr>
          <w:p w14:paraId="6FA4E540" w14:textId="004F5180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004" w:type="dxa"/>
            <w:shd w:val="clear" w:color="auto" w:fill="auto"/>
            <w:noWrap/>
            <w:vAlign w:val="center"/>
            <w:hideMark/>
          </w:tcPr>
          <w:p w14:paraId="32D186B4" w14:textId="588E8C30" w:rsidR="00C51ED1" w:rsidRPr="00C11474" w:rsidRDefault="00C51ED1" w:rsidP="00C51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: ((((((((((((((((((((((AB=(Animal Assisted Therapies)) OR AB=(Animal Assisted Therapies)) OR AB=(Animal Assisted Therapies)) OR AB=(Animal Assisted Therapy)) OR AB=(Pet Therapy)) OR AB=(Pet Therapies)) OR AB=(Pet Facilitated Therapy)) OR AB=(Pet Facilitated Therapies)) OR AB=(Pet-Assisted Therapy)) OR AB=(Pet-Assisted Therapies)) OR AB=(Pet Assisted Therapy)) OR AB=(Pet Assisted Therapies)) OR AB=(Companion Animal)) OR AB=(Companion Cat)) OR AB=(Companion Dog)) OR AB=(Robot therapy)) OR AB=(robot therapy sessions)) OR AB=(social robot)) OR AB=(socially assistive robot)) OR AB=(robotic pet)) OR AB=(robotic therapy)) OR AB=(robot assisted therapy)) OR AB=(robot assisted therapies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415242" w14:textId="2115230E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92</w:t>
            </w:r>
          </w:p>
        </w:tc>
      </w:tr>
      <w:tr w:rsidR="00C51ED1" w:rsidRPr="00C11474" w14:paraId="04CCFB04" w14:textId="77777777" w:rsidTr="00C51ED1">
        <w:trPr>
          <w:trHeight w:val="276"/>
        </w:trPr>
        <w:tc>
          <w:tcPr>
            <w:tcW w:w="704" w:type="dxa"/>
          </w:tcPr>
          <w:p w14:paraId="0C9963A7" w14:textId="6D351F02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004" w:type="dxa"/>
            <w:shd w:val="clear" w:color="auto" w:fill="auto"/>
            <w:noWrap/>
            <w:vAlign w:val="center"/>
            <w:hideMark/>
          </w:tcPr>
          <w:p w14:paraId="3483C398" w14:textId="68A076D3" w:rsidR="00C51ED1" w:rsidRPr="00C11474" w:rsidRDefault="00C51ED1" w:rsidP="00C51E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: AB=(random*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C46D7AE" w14:textId="06EC4114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954</w:t>
            </w:r>
          </w:p>
        </w:tc>
      </w:tr>
      <w:tr w:rsidR="00C51ED1" w:rsidRPr="00C11474" w14:paraId="6E86D011" w14:textId="77777777" w:rsidTr="005E64E2">
        <w:trPr>
          <w:trHeight w:val="276"/>
        </w:trPr>
        <w:tc>
          <w:tcPr>
            <w:tcW w:w="704" w:type="dxa"/>
          </w:tcPr>
          <w:p w14:paraId="0EB26398" w14:textId="7EB4BCEA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004" w:type="dxa"/>
            <w:shd w:val="clear" w:color="auto" w:fill="auto"/>
            <w:noWrap/>
            <w:vAlign w:val="center"/>
            <w:hideMark/>
          </w:tcPr>
          <w:p w14:paraId="647DC04D" w14:textId="0D440E7B" w:rsidR="00C51ED1" w:rsidRPr="00C11474" w:rsidRDefault="00C51ED1" w:rsidP="00C51E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 #3 AND #2 AND #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FE942A" w14:textId="30895F2E" w:rsidR="00C51ED1" w:rsidRPr="00C11474" w:rsidRDefault="00C51ED1" w:rsidP="00C51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147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</w:tbl>
    <w:p w14:paraId="1A469E42" w14:textId="77777777" w:rsidR="00F37880" w:rsidRPr="00C11474" w:rsidRDefault="00F37880">
      <w:pPr>
        <w:rPr>
          <w:rFonts w:ascii="Times New Roman" w:hAnsi="Times New Roman" w:cs="Times New Roman"/>
          <w:szCs w:val="21"/>
        </w:rPr>
        <w:sectPr w:rsidR="00F37880" w:rsidRPr="00C11474" w:rsidSect="00F27E95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2921807" w14:textId="004F8860" w:rsidR="00C51ED1" w:rsidRPr="00C11474" w:rsidRDefault="00F37880">
      <w:pPr>
        <w:rPr>
          <w:rFonts w:ascii="Times New Roman" w:hAnsi="Times New Roman" w:cs="Times New Roman"/>
          <w:i/>
          <w:iCs/>
          <w:szCs w:val="21"/>
        </w:rPr>
      </w:pPr>
      <w:r w:rsidRPr="00C11474">
        <w:rPr>
          <w:rFonts w:ascii="Times New Roman" w:hAnsi="Times New Roman" w:cs="Times New Roman"/>
          <w:i/>
          <w:iCs/>
          <w:szCs w:val="21"/>
        </w:rPr>
        <w:lastRenderedPageBreak/>
        <w:t>SCOPUS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562"/>
        <w:gridCol w:w="8080"/>
        <w:gridCol w:w="1134"/>
      </w:tblGrid>
      <w:tr w:rsidR="00F37880" w:rsidRPr="00C11474" w14:paraId="3392569F" w14:textId="77777777" w:rsidTr="00F37880">
        <w:tc>
          <w:tcPr>
            <w:tcW w:w="562" w:type="dxa"/>
          </w:tcPr>
          <w:p w14:paraId="68BE40F8" w14:textId="0E61DC53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8080" w:type="dxa"/>
          </w:tcPr>
          <w:p w14:paraId="65CF4D82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134" w:type="dxa"/>
          </w:tcPr>
          <w:p w14:paraId="5CDD5EFF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F37880" w:rsidRPr="00C11474" w14:paraId="2666C79A" w14:textId="77777777" w:rsidTr="00F37880">
        <w:tc>
          <w:tcPr>
            <w:tcW w:w="562" w:type="dxa"/>
          </w:tcPr>
          <w:p w14:paraId="1011E084" w14:textId="5B4E231C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080" w:type="dxa"/>
          </w:tcPr>
          <w:p w14:paraId="18DED7C3" w14:textId="77777777" w:rsidR="00F37880" w:rsidRPr="00C11474" w:rsidRDefault="00F37880" w:rsidP="00D32C10">
            <w:pPr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 xml:space="preserve">(TITLE-ABS-KEY ( dementia ) OR TITLE-ABS-KEY ( amentia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's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clerosis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yndrome ) )</w:t>
            </w:r>
          </w:p>
        </w:tc>
        <w:tc>
          <w:tcPr>
            <w:tcW w:w="1134" w:type="dxa"/>
          </w:tcPr>
          <w:p w14:paraId="380802F8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392,374</w:t>
            </w:r>
          </w:p>
        </w:tc>
      </w:tr>
      <w:tr w:rsidR="00F37880" w:rsidRPr="00C11474" w14:paraId="450D0E6B" w14:textId="77777777" w:rsidTr="00F37880">
        <w:tc>
          <w:tcPr>
            <w:tcW w:w="562" w:type="dxa"/>
          </w:tcPr>
          <w:p w14:paraId="50041AD0" w14:textId="5FA5DA89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8080" w:type="dxa"/>
          </w:tcPr>
          <w:p w14:paraId="48857C6C" w14:textId="77777777" w:rsidR="00F37880" w:rsidRPr="00C11474" w:rsidRDefault="00F37880" w:rsidP="00D32C10">
            <w:pPr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(TITLE-ABS-KEY ( animal AND assisted AND therapies ) OR TITLE-ABS-KEY ( animal AND facilitated AND therapy ) OR TITLE-ABS-KEY ( animal AND facilitated AND therapies ) OR TITLE-ABS-KEY ( animal AND assisted AND therapy ) OR TITLE-ABS-KEY ( pet AND therapy ) OR TITLE-ABS-KEY ( pet AND therapies ) OR TITLE-ABS-KEY ( pet AND facilitated AND therapy ) OR TITLE-ABS-KEY ( pet AND facilitated AND therapies ) OR TITLE-ABS-KEY ( pet-assisted AND therapy ) OR TITLE-ABS-KEY ( pet-assisted AND therapies ) OR TITLE-ABS-KEY ( pet AND assisted AND therapy ) OR TITLE-ABS-KEY ( pet AND assisted AND therapies ) OR TITLE-ABS-KEY ( companion AND animal ) OR TITLE-ABS-KEY ( companion AND cat ) OR TITLE-ABS-KEY ( companion AND dog ) OR TITLE-ABS-KEY ( robot AND therapy ) OR TITLE-ABS-KEY ( robot AND therapy AND sessions ) OR TITLE-ABS-KEY ( social AND robot ) OR TITLE-ABS-KEY ( socially AND assistive AND robot ) OR TITLE-ABS-KEY ( robotic AND pet ) OR TITLE-ABS-KEY ( robotic AND therapy ) OR TITLE-ABS-KEY ( robot AND assisted AND therapy ) OR TITLE-ABS-KEY ( robot AND assisted AND therapies ) )</w:t>
            </w:r>
          </w:p>
        </w:tc>
        <w:tc>
          <w:tcPr>
            <w:tcW w:w="1134" w:type="dxa"/>
          </w:tcPr>
          <w:p w14:paraId="4403136D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95,535</w:t>
            </w:r>
          </w:p>
        </w:tc>
      </w:tr>
      <w:tr w:rsidR="00F37880" w:rsidRPr="00C11474" w14:paraId="04D0ABA8" w14:textId="77777777" w:rsidTr="00F37880">
        <w:tc>
          <w:tcPr>
            <w:tcW w:w="562" w:type="dxa"/>
          </w:tcPr>
          <w:p w14:paraId="20EF0633" w14:textId="78BDB326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8080" w:type="dxa"/>
          </w:tcPr>
          <w:p w14:paraId="0CCD9884" w14:textId="77777777" w:rsidR="00F37880" w:rsidRPr="00C11474" w:rsidRDefault="00F37880" w:rsidP="00D32C10">
            <w:pPr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ALL ( random* )</w:t>
            </w:r>
          </w:p>
        </w:tc>
        <w:tc>
          <w:tcPr>
            <w:tcW w:w="1134" w:type="dxa"/>
          </w:tcPr>
          <w:p w14:paraId="4660A617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8,021,302</w:t>
            </w:r>
          </w:p>
        </w:tc>
      </w:tr>
      <w:tr w:rsidR="00F37880" w:rsidRPr="00C11474" w14:paraId="14505480" w14:textId="77777777" w:rsidTr="00F37880">
        <w:tc>
          <w:tcPr>
            <w:tcW w:w="562" w:type="dxa"/>
          </w:tcPr>
          <w:p w14:paraId="545603B4" w14:textId="208EC2E6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8080" w:type="dxa"/>
          </w:tcPr>
          <w:p w14:paraId="02D8E8A9" w14:textId="77777777" w:rsidR="00F37880" w:rsidRPr="00C11474" w:rsidRDefault="00F37880" w:rsidP="00D32C10">
            <w:pPr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 xml:space="preserve">( ( TITLE-ABS-KEY ( dementia ) OR TITLE-ABS-KEY ( amentia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's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clerosis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yndrome ) ) ) AND ( ( TITLE-ABS-KEY ( animal AND assisted AND therapies ) OR TITLE-ABS-KEY ( animal AND facilitated AND therapy ) OR TITLE-ABS-KEY ( animal AND facilitated AND therapies ) OR TITLE-ABS-KEY ( animal AND assisted AND therapy ) OR TITLE-ABS-KEY ( pet AND therapy ) OR TITLE-ABS-KEY ( pet AND therapies ) OR TITLE-ABS-KEY ( pet AND facilitated AND therapy ) OR TITLE-ABS-KEY ( pet AND facilitated AND therapies ) OR TITLE-ABS-KEY ( pet-assisted AND therapy ) OR TITLE-ABS-KEY ( pet-assisted AND therapies ) OR TITLE-ABS-KEY ( pet AND assisted AND therapy ) OR TITLE-ABS-KEY ( pet AND assisted AND therapies ) OR TITLE-ABS-KEY ( companion AND animal ) OR TITLE-ABS-KEY ( companion AND cat ) OR TITLE-ABS-KEY ( companion AND dog ) OR TITLE-ABS-KEY ( robot AND therapy ) OR TITLE-ABS-KEY ( robot AND therapy AND sessions ) OR TITLE-ABS-KEY ( social AND robot ) OR TITLE-ABS-KEY ( socially AND assistive AND robot ) OR TITLE-ABS-KEY ( robotic AND pet ) OR TITLE-ABS-KEY ( robotic AND therapy ) OR TITLE-ABS-KEY ( robot AND assisted AND therapy ) OR TITLE-ABS-KEY ( robot AND assisted AND therapies ) ) ) AND ( ALL ( random* ) )</w:t>
            </w:r>
          </w:p>
        </w:tc>
        <w:tc>
          <w:tcPr>
            <w:tcW w:w="1134" w:type="dxa"/>
          </w:tcPr>
          <w:p w14:paraId="56624DD2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624</w:t>
            </w:r>
          </w:p>
        </w:tc>
      </w:tr>
      <w:tr w:rsidR="00F37880" w:rsidRPr="00C11474" w14:paraId="41C94303" w14:textId="77777777" w:rsidTr="00F37880">
        <w:tc>
          <w:tcPr>
            <w:tcW w:w="562" w:type="dxa"/>
          </w:tcPr>
          <w:p w14:paraId="68C6697F" w14:textId="1FD7C268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080" w:type="dxa"/>
          </w:tcPr>
          <w:p w14:paraId="1ECA136B" w14:textId="77777777" w:rsidR="00F37880" w:rsidRPr="00C11474" w:rsidRDefault="00F37880" w:rsidP="00D32C10">
            <w:pPr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t xml:space="preserve">( ( TITLE-ABS-KEY ( dementia ) OR TITLE-ABS-KEY ( amentia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's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disease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clerosis ) OR TITLE-ABS-KEY ( </w:t>
            </w:r>
            <w:proofErr w:type="spellStart"/>
            <w:r w:rsidRPr="00C11474">
              <w:rPr>
                <w:rFonts w:ascii="Times New Roman" w:hAnsi="Times New Roman" w:cs="Times New Roman"/>
                <w:szCs w:val="21"/>
              </w:rPr>
              <w:t>alzheimer</w:t>
            </w:r>
            <w:proofErr w:type="spellEnd"/>
            <w:r w:rsidRPr="00C11474">
              <w:rPr>
                <w:rFonts w:ascii="Times New Roman" w:hAnsi="Times New Roman" w:cs="Times New Roman"/>
                <w:szCs w:val="21"/>
              </w:rPr>
              <w:t xml:space="preserve"> AND syndrome ) ) ) AND ( ( TITLE-ABS-KEY ( animal AND assisted AND therapies ) OR TITLE-ABS-KEY ( animal AND facilitated AND therapy ) OR TITLE-ABS-KEY ( animal AND facilitated AND therapies ) OR TITLE-ABS-KEY ( animal AND assisted AND therapy ) OR TITLE-ABS-</w:t>
            </w:r>
            <w:r w:rsidRPr="00C11474">
              <w:rPr>
                <w:rFonts w:ascii="Times New Roman" w:hAnsi="Times New Roman" w:cs="Times New Roman"/>
                <w:szCs w:val="21"/>
              </w:rPr>
              <w:lastRenderedPageBreak/>
              <w:t>KEY ( pet AND therapy ) OR TITLE-ABS-KEY ( pet AND therapies ) OR TITLE-ABS-KEY ( pet AND facilitated AND therapy ) OR TITLE-ABS-KEY ( pet AND facilitated AND therapies ) OR TITLE-ABS-KEY ( pet-assisted AND therapy ) OR TITLE-ABS-KEY ( pet-assisted AND therapies ) OR TITLE-ABS-KEY ( pet AND assisted AND therapy ) OR TITLE-ABS-KEY ( pet AND assisted AND therapies ) OR TITLE-ABS-KEY ( companion AND animal ) OR TITLE-ABS-KEY ( companion AND cat ) OR TITLE-ABS-KEY ( companion AND dog ) OR TITLE-ABS-KEY ( robot AND therapy ) OR TITLE-ABS-KEY ( robot AND therapy AND sessions ) OR TITLE-ABS-KEY ( social AND robot ) OR TITLE-ABS-KEY ( socially AND assistive AND robot ) OR TITLE-ABS-KEY ( robotic AND pet ) OR TITLE-ABS-KEY ( robotic AND therapy ) OR TITLE-ABS-KEY ( robot AND assisted AND therapy ) OR TITLE-ABS-KEY ( robot AND assisted AND therapies ) ) ) AND ( ALL ( random* ) )</w:t>
            </w:r>
          </w:p>
        </w:tc>
        <w:tc>
          <w:tcPr>
            <w:tcW w:w="1134" w:type="dxa"/>
          </w:tcPr>
          <w:p w14:paraId="4957A106" w14:textId="77777777" w:rsidR="00F37880" w:rsidRPr="00C11474" w:rsidRDefault="00F37880" w:rsidP="00F378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474">
              <w:rPr>
                <w:rFonts w:ascii="Times New Roman" w:hAnsi="Times New Roman" w:cs="Times New Roman"/>
                <w:szCs w:val="21"/>
              </w:rPr>
              <w:lastRenderedPageBreak/>
              <w:t>322</w:t>
            </w:r>
          </w:p>
        </w:tc>
      </w:tr>
    </w:tbl>
    <w:p w14:paraId="062F8998" w14:textId="77777777" w:rsidR="00F37880" w:rsidRPr="00C11474" w:rsidRDefault="00F37880">
      <w:pPr>
        <w:rPr>
          <w:rFonts w:ascii="Times New Roman" w:hAnsi="Times New Roman" w:cs="Times New Roman"/>
          <w:szCs w:val="21"/>
        </w:rPr>
      </w:pPr>
    </w:p>
    <w:sectPr w:rsidR="00F37880" w:rsidRPr="00C11474" w:rsidSect="00F27E9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739F7" w14:textId="77777777" w:rsidR="00170EA1" w:rsidRDefault="00170EA1" w:rsidP="00167F18">
      <w:r>
        <w:separator/>
      </w:r>
    </w:p>
  </w:endnote>
  <w:endnote w:type="continuationSeparator" w:id="0">
    <w:p w14:paraId="54125B2D" w14:textId="77777777" w:rsidR="00170EA1" w:rsidRDefault="00170EA1" w:rsidP="00167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eelawadee UI"/>
    <w:panose1 w:val="02020603050405020304"/>
    <w:charset w:val="DE"/>
    <w:family w:val="roman"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0BBE4" w14:textId="77777777" w:rsidR="00170EA1" w:rsidRDefault="00170EA1" w:rsidP="00167F18">
      <w:r>
        <w:separator/>
      </w:r>
    </w:p>
  </w:footnote>
  <w:footnote w:type="continuationSeparator" w:id="0">
    <w:p w14:paraId="04FDC462" w14:textId="77777777" w:rsidR="00170EA1" w:rsidRDefault="00170EA1" w:rsidP="00167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EBE"/>
    <w:rsid w:val="00100940"/>
    <w:rsid w:val="00167F18"/>
    <w:rsid w:val="00170EA1"/>
    <w:rsid w:val="00261258"/>
    <w:rsid w:val="0046565E"/>
    <w:rsid w:val="00472340"/>
    <w:rsid w:val="00491456"/>
    <w:rsid w:val="00555EBE"/>
    <w:rsid w:val="00633500"/>
    <w:rsid w:val="006574C5"/>
    <w:rsid w:val="0066672B"/>
    <w:rsid w:val="00743070"/>
    <w:rsid w:val="00824312"/>
    <w:rsid w:val="00847536"/>
    <w:rsid w:val="00881C72"/>
    <w:rsid w:val="008B58EF"/>
    <w:rsid w:val="009309C6"/>
    <w:rsid w:val="009B28A2"/>
    <w:rsid w:val="009D3FDE"/>
    <w:rsid w:val="00BB1FBD"/>
    <w:rsid w:val="00C11474"/>
    <w:rsid w:val="00C41906"/>
    <w:rsid w:val="00C51ED1"/>
    <w:rsid w:val="00E32BDF"/>
    <w:rsid w:val="00F27E95"/>
    <w:rsid w:val="00F37880"/>
    <w:rsid w:val="00F7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7B126"/>
  <w15:chartTrackingRefBased/>
  <w15:docId w15:val="{9DE95EB4-01AA-4585-8912-E4FC9D5F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7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7F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7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7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5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2EF09-A909-4A6A-A361-FC9BA7746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180</Words>
  <Characters>12426</Characters>
  <Application>Microsoft Office Word</Application>
  <DocSecurity>0</DocSecurity>
  <Lines>103</Lines>
  <Paragraphs>29</Paragraphs>
  <ScaleCrop>false</ScaleCrop>
  <Company/>
  <LinksUpToDate>false</LinksUpToDate>
  <CharactersWithSpaces>1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TIAN Xu</cp:lastModifiedBy>
  <cp:revision>10</cp:revision>
  <dcterms:created xsi:type="dcterms:W3CDTF">2022-09-28T22:23:00Z</dcterms:created>
  <dcterms:modified xsi:type="dcterms:W3CDTF">2022-10-17T13:50:00Z</dcterms:modified>
</cp:coreProperties>
</file>